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26CFC" w14:textId="436E803D" w:rsidR="00AF6F05" w:rsidRPr="00883BB1" w:rsidRDefault="00EF78C4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Multimedia </w:t>
      </w:r>
      <w:r w:rsidR="007D4FF8" w:rsidRPr="00883BB1">
        <w:rPr>
          <w:rFonts w:cstheme="minorHAnsi"/>
          <w:b/>
          <w:lang w:val="en-US"/>
        </w:rPr>
        <w:t xml:space="preserve">Appendix </w:t>
      </w:r>
      <w:r>
        <w:rPr>
          <w:rFonts w:cstheme="minorHAnsi"/>
          <w:b/>
          <w:lang w:val="en-US"/>
        </w:rPr>
        <w:t>2 -</w:t>
      </w:r>
      <w:r w:rsidR="00434356" w:rsidRPr="00883BB1">
        <w:rPr>
          <w:rFonts w:cstheme="minorHAnsi"/>
          <w:b/>
          <w:lang w:val="en-US"/>
        </w:rPr>
        <w:t xml:space="preserve"> </w:t>
      </w:r>
      <w:r w:rsidR="00C871F3" w:rsidRPr="00883BB1">
        <w:rPr>
          <w:rFonts w:cstheme="minorHAnsi"/>
          <w:b/>
          <w:lang w:val="en-US"/>
        </w:rPr>
        <w:t>Search strate</w:t>
      </w:r>
      <w:r w:rsidR="00AF6F05" w:rsidRPr="00883BB1">
        <w:rPr>
          <w:rFonts w:cstheme="minorHAnsi"/>
          <w:b/>
          <w:lang w:val="en-US"/>
        </w:rPr>
        <w:t>gies</w:t>
      </w:r>
      <w:r w:rsidR="00C871F3" w:rsidRPr="00883BB1">
        <w:rPr>
          <w:rFonts w:cstheme="minorHAnsi"/>
          <w:b/>
          <w:lang w:val="en-US"/>
        </w:rPr>
        <w:t xml:space="preserve"> </w:t>
      </w:r>
    </w:p>
    <w:p w14:paraId="7F52F3D7" w14:textId="77777777" w:rsidR="00AF6F05" w:rsidRPr="00883BB1" w:rsidRDefault="00AF6F05">
      <w:pPr>
        <w:rPr>
          <w:rFonts w:cstheme="minorHAnsi"/>
          <w:b/>
          <w:lang w:val="en-US"/>
        </w:rPr>
      </w:pPr>
    </w:p>
    <w:p w14:paraId="01F5BE99" w14:textId="61BBDE7B" w:rsidR="00691127" w:rsidRPr="00883BB1" w:rsidRDefault="00C871F3">
      <w:pPr>
        <w:rPr>
          <w:rFonts w:cstheme="minorHAnsi"/>
          <w:b/>
          <w:lang w:val="en-US"/>
        </w:rPr>
      </w:pPr>
      <w:r w:rsidRPr="00883BB1">
        <w:rPr>
          <w:rFonts w:cstheme="minorHAnsi"/>
          <w:b/>
          <w:lang w:val="en-US"/>
        </w:rPr>
        <w:t>Ovid MEDLINE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"/>
        <w:gridCol w:w="8604"/>
      </w:tblGrid>
      <w:tr w:rsidR="00C871F3" w:rsidRPr="00883BB1" w14:paraId="2F6FE3EE" w14:textId="77777777" w:rsidTr="00055C8D">
        <w:tc>
          <w:tcPr>
            <w:tcW w:w="258" w:type="pct"/>
          </w:tcPr>
          <w:p w14:paraId="7A60D925" w14:textId="77777777" w:rsidR="00C871F3" w:rsidRPr="00883BB1" w:rsidRDefault="00C871F3" w:rsidP="00707A1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4742" w:type="pct"/>
          </w:tcPr>
          <w:p w14:paraId="70776523" w14:textId="77777777" w:rsidR="00C871F3" w:rsidRPr="00883BB1" w:rsidRDefault="00C871F3" w:rsidP="00707A1A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83BB1">
              <w:rPr>
                <w:rFonts w:cstheme="minorHAnsi"/>
                <w:b/>
                <w:sz w:val="20"/>
                <w:szCs w:val="20"/>
              </w:rPr>
              <w:t>Searches</w:t>
            </w:r>
            <w:proofErr w:type="spellEnd"/>
          </w:p>
        </w:tc>
      </w:tr>
      <w:tr w:rsidR="00C871F3" w:rsidRPr="00883BB1" w14:paraId="5811CCC9" w14:textId="77777777" w:rsidTr="00055C8D">
        <w:tc>
          <w:tcPr>
            <w:tcW w:w="258" w:type="pct"/>
          </w:tcPr>
          <w:p w14:paraId="7287F0CF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742" w:type="pct"/>
          </w:tcPr>
          <w:p w14:paraId="642E1CC0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83BB1">
              <w:rPr>
                <w:rFonts w:cstheme="minorHAnsi"/>
                <w:sz w:val="20"/>
                <w:szCs w:val="20"/>
              </w:rPr>
              <w:t>exp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Artificial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Intelligence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C871F3" w:rsidRPr="00055C8D" w14:paraId="0BCE30CC" w14:textId="77777777" w:rsidTr="00055C8D">
        <w:tc>
          <w:tcPr>
            <w:tcW w:w="258" w:type="pct"/>
          </w:tcPr>
          <w:p w14:paraId="3DEA2F75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742" w:type="pct"/>
          </w:tcPr>
          <w:p w14:paraId="5C2B7FAE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("artificial intelligence" or "AI" or "machine learning" or "machine intelligence" or "computational intelligence" or "deep learning" or "large language model*" or LLM or "natural language processing*" or NLP or "machine translation*" or "neural machine translation*" or NMT or "translation tool*" or "translation engine*" or "translation system*" or "neural network*" or "generative pretrained transformer" or "generative pre-trained transformer" or "artificial intelligence chatbot" or "GPT"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ChatGPT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 or "Generative Transformer" or "Generative Language Model" or "Generative Model").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ti,ab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C871F3" w:rsidRPr="00883BB1" w14:paraId="05B99C78" w14:textId="77777777" w:rsidTr="00055C8D">
        <w:tc>
          <w:tcPr>
            <w:tcW w:w="258" w:type="pct"/>
          </w:tcPr>
          <w:p w14:paraId="0032BBE2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742" w:type="pct"/>
          </w:tcPr>
          <w:p w14:paraId="355E824D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 xml:space="preserve">1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2</w:t>
            </w:r>
          </w:p>
        </w:tc>
      </w:tr>
      <w:tr w:rsidR="00C871F3" w:rsidRPr="00055C8D" w14:paraId="41F99805" w14:textId="77777777" w:rsidTr="00055C8D">
        <w:tc>
          <w:tcPr>
            <w:tcW w:w="258" w:type="pct"/>
          </w:tcPr>
          <w:p w14:paraId="3CB456F3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742" w:type="pct"/>
          </w:tcPr>
          <w:p w14:paraId="6D787A52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("lay language" or "lay term*"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laywom?n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 or laypeople or "lay people" or layperson* or "lay person*" or laity or "easy-to-read" or "easy-to-understand" or "easy write" or "easy info").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ti,ab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C871F3" w:rsidRPr="00055C8D" w14:paraId="4A05F098" w14:textId="77777777" w:rsidTr="00055C8D">
        <w:tc>
          <w:tcPr>
            <w:tcW w:w="258" w:type="pct"/>
          </w:tcPr>
          <w:p w14:paraId="1F49D7F4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4742" w:type="pct"/>
          </w:tcPr>
          <w:p w14:paraId="6EEE60D6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((text* or language) adj3 (plain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everyday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simpl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comprehension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comprehensibl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comprehend* or understand*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readab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rewrit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* or lay? or patient-friendly or non-technical or easy or aphasia-friendly or clear or accessible or user-friendly or common or basic)).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ti,ab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C871F3" w:rsidRPr="00055C8D" w14:paraId="62AECB91" w14:textId="77777777" w:rsidTr="00055C8D">
        <w:tc>
          <w:tcPr>
            <w:tcW w:w="258" w:type="pct"/>
          </w:tcPr>
          <w:p w14:paraId="60EBE4FD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4742" w:type="pct"/>
          </w:tcPr>
          <w:p w14:paraId="54BC9BB8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>(text* or language).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ti,ab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. and comprehension/</w:t>
            </w:r>
          </w:p>
        </w:tc>
      </w:tr>
      <w:tr w:rsidR="00C871F3" w:rsidRPr="00055C8D" w14:paraId="66A70901" w14:textId="77777777" w:rsidTr="00055C8D">
        <w:tc>
          <w:tcPr>
            <w:tcW w:w="258" w:type="pct"/>
          </w:tcPr>
          <w:p w14:paraId="66C45ED4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4742" w:type="pct"/>
          </w:tcPr>
          <w:p w14:paraId="1676CD1A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language/ and (plain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everyday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simpl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comprehension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comprehensibl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comprehend* or understand*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readab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rewrit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* or lay? or patient-friendly or non-technical or easy or aphasia-friendly or clear or accessible or user-friendly or common or basic).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ti,ab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C871F3" w:rsidRPr="00883BB1" w14:paraId="2A7BAD15" w14:textId="77777777" w:rsidTr="00055C8D">
        <w:tc>
          <w:tcPr>
            <w:tcW w:w="258" w:type="pct"/>
          </w:tcPr>
          <w:p w14:paraId="31114BCC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4742" w:type="pct"/>
          </w:tcPr>
          <w:p w14:paraId="7F95A22E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83BB1">
              <w:rPr>
                <w:rFonts w:cstheme="minorHAnsi"/>
                <w:sz w:val="20"/>
                <w:szCs w:val="20"/>
              </w:rPr>
              <w:t>language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/ and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comprehension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C871F3" w:rsidRPr="00883BB1" w14:paraId="07F09FCE" w14:textId="77777777" w:rsidTr="00055C8D">
        <w:tc>
          <w:tcPr>
            <w:tcW w:w="258" w:type="pct"/>
          </w:tcPr>
          <w:p w14:paraId="65ABC788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4742" w:type="pct"/>
          </w:tcPr>
          <w:p w14:paraId="0A12A27F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 xml:space="preserve">4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5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6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7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8</w:t>
            </w:r>
          </w:p>
        </w:tc>
      </w:tr>
      <w:tr w:rsidR="00C871F3" w:rsidRPr="00883BB1" w14:paraId="5FB46B3E" w14:textId="77777777" w:rsidTr="00055C8D">
        <w:tc>
          <w:tcPr>
            <w:tcW w:w="258" w:type="pct"/>
          </w:tcPr>
          <w:p w14:paraId="352F681F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4742" w:type="pct"/>
          </w:tcPr>
          <w:p w14:paraId="76BA2F45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3 and 9</w:t>
            </w:r>
          </w:p>
        </w:tc>
      </w:tr>
      <w:tr w:rsidR="00C871F3" w:rsidRPr="00055C8D" w14:paraId="25784996" w14:textId="77777777" w:rsidTr="00055C8D">
        <w:tc>
          <w:tcPr>
            <w:tcW w:w="258" w:type="pct"/>
            <w:shd w:val="clear" w:color="auto" w:fill="auto"/>
          </w:tcPr>
          <w:p w14:paraId="2783090F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4742" w:type="pct"/>
            <w:shd w:val="clear" w:color="auto" w:fill="auto"/>
          </w:tcPr>
          <w:p w14:paraId="68FF4EA0" w14:textId="77777777" w:rsidR="00C871F3" w:rsidRPr="00883BB1" w:rsidRDefault="00C871F3" w:rsidP="00707A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>limit 10 to (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english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 language and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yr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="2019 -Current" and "remove preprint records")</w:t>
            </w:r>
          </w:p>
        </w:tc>
      </w:tr>
    </w:tbl>
    <w:p w14:paraId="12ABC3D4" w14:textId="77777777" w:rsidR="00C871F3" w:rsidRPr="00883BB1" w:rsidRDefault="00C871F3" w:rsidP="007D4FF8">
      <w:pPr>
        <w:rPr>
          <w:rFonts w:cstheme="minorHAnsi"/>
          <w:lang w:val="en-US"/>
        </w:rPr>
      </w:pPr>
    </w:p>
    <w:p w14:paraId="7D251C37" w14:textId="77777777" w:rsidR="00AF6F05" w:rsidRPr="00883BB1" w:rsidRDefault="00AF6F05">
      <w:pPr>
        <w:spacing w:line="259" w:lineRule="auto"/>
        <w:rPr>
          <w:rFonts w:cstheme="minorHAnsi"/>
          <w:b/>
          <w:lang w:val="en-US"/>
        </w:rPr>
      </w:pPr>
      <w:r w:rsidRPr="00883BB1">
        <w:rPr>
          <w:rFonts w:cstheme="minorHAnsi"/>
          <w:b/>
          <w:lang w:val="en-US"/>
        </w:rPr>
        <w:br w:type="page"/>
      </w:r>
    </w:p>
    <w:p w14:paraId="628468AA" w14:textId="50EF087A" w:rsidR="00C871F3" w:rsidRPr="00883BB1" w:rsidRDefault="00AF6F05" w:rsidP="007D4FF8">
      <w:pPr>
        <w:rPr>
          <w:rFonts w:cstheme="minorHAnsi"/>
          <w:b/>
          <w:lang w:val="en-US"/>
        </w:rPr>
      </w:pPr>
      <w:r w:rsidRPr="00883BB1">
        <w:rPr>
          <w:rFonts w:cstheme="minorHAnsi"/>
          <w:b/>
          <w:lang w:val="en-US"/>
        </w:rPr>
        <w:lastRenderedPageBreak/>
        <w:t>Embas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"/>
        <w:gridCol w:w="8653"/>
      </w:tblGrid>
      <w:tr w:rsidR="00AF6F05" w:rsidRPr="00883BB1" w14:paraId="7D2570A1" w14:textId="77777777" w:rsidTr="0073729C">
        <w:tc>
          <w:tcPr>
            <w:tcW w:w="0" w:type="auto"/>
          </w:tcPr>
          <w:p w14:paraId="14B8A094" w14:textId="77777777" w:rsidR="00AF6F05" w:rsidRPr="00883BB1" w:rsidRDefault="00AF6F05" w:rsidP="00A6530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9F4FFD2" w14:textId="77777777" w:rsidR="00AF6F05" w:rsidRPr="00883BB1" w:rsidRDefault="00AF6F05" w:rsidP="00A6530F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83BB1">
              <w:rPr>
                <w:rFonts w:cstheme="minorHAnsi"/>
                <w:b/>
                <w:sz w:val="20"/>
                <w:szCs w:val="20"/>
              </w:rPr>
              <w:t>Searches</w:t>
            </w:r>
            <w:proofErr w:type="spellEnd"/>
          </w:p>
        </w:tc>
      </w:tr>
      <w:tr w:rsidR="00AF6F05" w:rsidRPr="00883BB1" w14:paraId="0EB4AE42" w14:textId="77777777" w:rsidTr="0073729C">
        <w:tc>
          <w:tcPr>
            <w:tcW w:w="0" w:type="auto"/>
          </w:tcPr>
          <w:p w14:paraId="205EBDF6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bookmarkStart w:id="0" w:name="_Hlk198273300"/>
            <w:r w:rsidRPr="00883BB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DAA4860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83BB1">
              <w:rPr>
                <w:rFonts w:cstheme="minorHAnsi"/>
                <w:sz w:val="20"/>
                <w:szCs w:val="20"/>
              </w:rPr>
              <w:t>exp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artificial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intelligence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AF6F05" w:rsidRPr="00883BB1" w14:paraId="2363CC4E" w14:textId="77777777" w:rsidTr="0073729C">
        <w:tc>
          <w:tcPr>
            <w:tcW w:w="0" w:type="auto"/>
          </w:tcPr>
          <w:p w14:paraId="448DE428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276A5A1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83BB1">
              <w:rPr>
                <w:rFonts w:cstheme="minorHAnsi"/>
                <w:sz w:val="20"/>
                <w:szCs w:val="20"/>
              </w:rPr>
              <w:t>machine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learning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AF6F05" w:rsidRPr="00883BB1" w14:paraId="64D2CFD3" w14:textId="77777777" w:rsidTr="0073729C">
        <w:tc>
          <w:tcPr>
            <w:tcW w:w="0" w:type="auto"/>
          </w:tcPr>
          <w:p w14:paraId="46A19F48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16869EB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83BB1">
              <w:rPr>
                <w:rFonts w:cstheme="minorHAnsi"/>
                <w:sz w:val="20"/>
                <w:szCs w:val="20"/>
              </w:rPr>
              <w:t>deep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learning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AF6F05" w:rsidRPr="00883BB1" w14:paraId="59588D2C" w14:textId="77777777" w:rsidTr="0073729C">
        <w:tc>
          <w:tcPr>
            <w:tcW w:w="0" w:type="auto"/>
          </w:tcPr>
          <w:p w14:paraId="067BAE7E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1E1CD45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 xml:space="preserve">large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language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model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AF6F05" w:rsidRPr="00883BB1" w14:paraId="337425AB" w14:textId="77777777" w:rsidTr="0073729C">
        <w:tc>
          <w:tcPr>
            <w:tcW w:w="0" w:type="auto"/>
          </w:tcPr>
          <w:p w14:paraId="352CA953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D68B4EA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83BB1">
              <w:rPr>
                <w:rFonts w:cstheme="minorHAnsi"/>
                <w:sz w:val="20"/>
                <w:szCs w:val="20"/>
              </w:rPr>
              <w:t>natural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language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processing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AF6F05" w:rsidRPr="00883BB1" w14:paraId="5697CB54" w14:textId="77777777" w:rsidTr="0073729C">
        <w:tc>
          <w:tcPr>
            <w:tcW w:w="0" w:type="auto"/>
          </w:tcPr>
          <w:p w14:paraId="09D5D695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B95D437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83BB1">
              <w:rPr>
                <w:rFonts w:cstheme="minorHAnsi"/>
                <w:sz w:val="20"/>
                <w:szCs w:val="20"/>
              </w:rPr>
              <w:t>exp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generative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pretrained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transformer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AF6F05" w:rsidRPr="00883BB1" w14:paraId="5643CA12" w14:textId="77777777" w:rsidTr="0073729C">
        <w:tc>
          <w:tcPr>
            <w:tcW w:w="0" w:type="auto"/>
          </w:tcPr>
          <w:p w14:paraId="1860271E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BC955F5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83BB1">
              <w:rPr>
                <w:rFonts w:cstheme="minorHAnsi"/>
                <w:sz w:val="20"/>
                <w:szCs w:val="20"/>
              </w:rPr>
              <w:t>exp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artificial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intelligence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chatbot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AF6F05" w:rsidRPr="00055C8D" w14:paraId="0834EE56" w14:textId="77777777" w:rsidTr="0073729C">
        <w:tc>
          <w:tcPr>
            <w:tcW w:w="0" w:type="auto"/>
          </w:tcPr>
          <w:p w14:paraId="01AC0A68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017E08B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("artificial intelligence" or "AI" or "machine learning" or "machine intelligence" or "computational intelligence" or "deep learning" or "large language model*" or LLM or "natural language processing*" or NLP or "machine translation*" or "neural machine translation*" or NMT or "translation tool*" or "translation engine*" or "translation system*" or "neural network*" or "generative pretrained transformer" or "generative pre-trained transformer" or "artificial intelligence chatbot" or "GPT"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ChatGPT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 or "Generative Transformer" or "Generative Language Model" or "Generative Model").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ti,ab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AF6F05" w:rsidRPr="00055C8D" w14:paraId="642FE216" w14:textId="77777777" w:rsidTr="0073729C">
        <w:tc>
          <w:tcPr>
            <w:tcW w:w="0" w:type="auto"/>
          </w:tcPr>
          <w:p w14:paraId="71A80F43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75E7C1E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>1 or 2 or 3 or 4 or 5 or 6 or 7 or 8</w:t>
            </w:r>
          </w:p>
        </w:tc>
      </w:tr>
      <w:tr w:rsidR="00AF6F05" w:rsidRPr="00883BB1" w14:paraId="54BAF7F6" w14:textId="77777777" w:rsidTr="0073729C">
        <w:tc>
          <w:tcPr>
            <w:tcW w:w="0" w:type="auto"/>
          </w:tcPr>
          <w:p w14:paraId="1C015377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9EBBE2A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83BB1">
              <w:rPr>
                <w:rFonts w:cstheme="minorHAnsi"/>
                <w:sz w:val="20"/>
                <w:szCs w:val="20"/>
              </w:rPr>
              <w:t>plain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language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AF6F05" w:rsidRPr="00055C8D" w14:paraId="68E8F619" w14:textId="77777777" w:rsidTr="0073729C">
        <w:tc>
          <w:tcPr>
            <w:tcW w:w="0" w:type="auto"/>
          </w:tcPr>
          <w:p w14:paraId="23C76924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bookmarkStart w:id="1" w:name="_Hlk198278105"/>
            <w:r w:rsidRPr="00883BB1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34195C93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("lay language" or "lay term*"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laywom?n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 or laypeople or "lay people" or layperson* or "lay person*" or laity or "easy-to-read" or "easy-to-understand" or "easy write" or "easy info").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ti,ab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AF6F05" w:rsidRPr="00055C8D" w14:paraId="72A22B0E" w14:textId="77777777" w:rsidTr="0073729C">
        <w:tc>
          <w:tcPr>
            <w:tcW w:w="0" w:type="auto"/>
          </w:tcPr>
          <w:p w14:paraId="4C361352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18FFC64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((text* or language) adj3 (plain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everyday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simpl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comprehension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comprehensibl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comprehend* or understand*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readab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rewrit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* or lay? or patient-friendly or non-technical or easy or aphasia-friendly or clear or accessible or user-friendly or common or basic)).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ti,ab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AF6F05" w:rsidRPr="00055C8D" w14:paraId="0052188F" w14:textId="77777777" w:rsidTr="0073729C">
        <w:tc>
          <w:tcPr>
            <w:tcW w:w="0" w:type="auto"/>
          </w:tcPr>
          <w:p w14:paraId="525AB238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bookmarkStart w:id="2" w:name="_Hlk198276493"/>
            <w:r w:rsidRPr="00883BB1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C73EB2D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>(text* or language).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ti,ab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. and comprehension/</w:t>
            </w:r>
          </w:p>
        </w:tc>
      </w:tr>
      <w:tr w:rsidR="00AF6F05" w:rsidRPr="00055C8D" w14:paraId="5EDD80EB" w14:textId="77777777" w:rsidTr="0073729C">
        <w:tc>
          <w:tcPr>
            <w:tcW w:w="0" w:type="auto"/>
          </w:tcPr>
          <w:p w14:paraId="6884C45E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486E409D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language/ and (plain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everyday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simpl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comprehension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comprehensibl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comprehend* or understand*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readab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rewrit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* or lay? or patient-friendly or non-technical or easy or aphasia-friendly or clear or accessible or user-friendly or common or basic).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ti,ab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AF6F05" w:rsidRPr="00883BB1" w14:paraId="7FEEE4DC" w14:textId="77777777" w:rsidTr="0073729C">
        <w:tc>
          <w:tcPr>
            <w:tcW w:w="0" w:type="auto"/>
          </w:tcPr>
          <w:p w14:paraId="72A7B001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26180123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83BB1">
              <w:rPr>
                <w:rFonts w:cstheme="minorHAnsi"/>
                <w:sz w:val="20"/>
                <w:szCs w:val="20"/>
              </w:rPr>
              <w:t>comprehension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/ and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language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>/</w:t>
            </w:r>
          </w:p>
        </w:tc>
      </w:tr>
      <w:bookmarkEnd w:id="1"/>
      <w:bookmarkEnd w:id="2"/>
      <w:tr w:rsidR="00AF6F05" w:rsidRPr="00055C8D" w14:paraId="41809F92" w14:textId="77777777" w:rsidTr="0073729C">
        <w:tc>
          <w:tcPr>
            <w:tcW w:w="0" w:type="auto"/>
          </w:tcPr>
          <w:p w14:paraId="0ACEC456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394EDDC0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>10 or 11 or 12 or 13 or 14 or 15</w:t>
            </w:r>
          </w:p>
        </w:tc>
      </w:tr>
      <w:tr w:rsidR="00AF6F05" w:rsidRPr="00883BB1" w14:paraId="596BDB51" w14:textId="77777777" w:rsidTr="0073729C">
        <w:tc>
          <w:tcPr>
            <w:tcW w:w="0" w:type="auto"/>
          </w:tcPr>
          <w:p w14:paraId="7E7684B1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23CD86A5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9 and 16</w:t>
            </w:r>
          </w:p>
        </w:tc>
      </w:tr>
      <w:tr w:rsidR="00AF6F05" w:rsidRPr="00055C8D" w14:paraId="3AF9AAC6" w14:textId="77777777" w:rsidTr="0073729C">
        <w:tc>
          <w:tcPr>
            <w:tcW w:w="0" w:type="auto"/>
            <w:shd w:val="clear" w:color="auto" w:fill="auto"/>
          </w:tcPr>
          <w:p w14:paraId="19C992DC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6513D2FE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>limit 17 to (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english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 language and "remove preprint records" and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yr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="2019 -Current")</w:t>
            </w:r>
          </w:p>
        </w:tc>
      </w:tr>
      <w:bookmarkEnd w:id="0"/>
    </w:tbl>
    <w:p w14:paraId="37F031F0" w14:textId="77777777" w:rsidR="00AF6F05" w:rsidRPr="00883BB1" w:rsidRDefault="00AF6F05" w:rsidP="007D4FF8">
      <w:pPr>
        <w:rPr>
          <w:rFonts w:cstheme="minorHAnsi"/>
          <w:lang w:val="en-US"/>
        </w:rPr>
      </w:pPr>
    </w:p>
    <w:p w14:paraId="0CB03AFF" w14:textId="688BC59D" w:rsidR="00AF6F05" w:rsidRPr="00883BB1" w:rsidRDefault="00AF6F05">
      <w:pPr>
        <w:spacing w:line="259" w:lineRule="auto"/>
        <w:rPr>
          <w:rFonts w:cstheme="minorHAnsi"/>
          <w:lang w:val="en-US"/>
        </w:rPr>
      </w:pPr>
      <w:r w:rsidRPr="00883BB1">
        <w:rPr>
          <w:rFonts w:cstheme="minorHAnsi"/>
          <w:lang w:val="en-US"/>
        </w:rPr>
        <w:br w:type="page"/>
      </w:r>
    </w:p>
    <w:p w14:paraId="552912D7" w14:textId="2592CB55" w:rsidR="00C871F3" w:rsidRPr="00883BB1" w:rsidRDefault="00AF6F05" w:rsidP="007D4FF8">
      <w:pPr>
        <w:rPr>
          <w:rFonts w:cstheme="minorHAnsi"/>
          <w:b/>
          <w:lang w:val="en-US"/>
        </w:rPr>
      </w:pPr>
      <w:proofErr w:type="spellStart"/>
      <w:r w:rsidRPr="00883BB1">
        <w:rPr>
          <w:rFonts w:cstheme="minorHAnsi"/>
          <w:b/>
          <w:lang w:val="en-US"/>
        </w:rPr>
        <w:lastRenderedPageBreak/>
        <w:t>PsycInfo</w:t>
      </w:r>
      <w:proofErr w:type="spellEnd"/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3"/>
        <w:gridCol w:w="8839"/>
      </w:tblGrid>
      <w:tr w:rsidR="00AF6F05" w:rsidRPr="00883BB1" w14:paraId="47D91FD4" w14:textId="77777777" w:rsidTr="0073729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09D15C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B17968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883BB1">
              <w:rPr>
                <w:rFonts w:eastAsia="Times New Roman" w:cstheme="minorHAnsi"/>
                <w:b/>
                <w:sz w:val="20"/>
                <w:szCs w:val="20"/>
              </w:rPr>
              <w:t>Searches</w:t>
            </w:r>
            <w:proofErr w:type="spellEnd"/>
          </w:p>
        </w:tc>
      </w:tr>
      <w:tr w:rsidR="00AF6F05" w:rsidRPr="00883BB1" w14:paraId="757C5F7E" w14:textId="77777777" w:rsidTr="0073729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A6D710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83BB1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9572DA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883BB1">
              <w:rPr>
                <w:rFonts w:eastAsia="Times New Roman" w:cstheme="minorHAnsi"/>
                <w:sz w:val="20"/>
                <w:szCs w:val="20"/>
              </w:rPr>
              <w:t>exp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</w:rPr>
              <w:t>artificial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</w:rPr>
              <w:t>intelligence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AF6F05" w:rsidRPr="00883BB1" w14:paraId="53021BB8" w14:textId="77777777" w:rsidTr="0073729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685E15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83BB1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EE2878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883BB1">
              <w:rPr>
                <w:rFonts w:eastAsia="Times New Roman" w:cstheme="minorHAnsi"/>
                <w:sz w:val="20"/>
                <w:szCs w:val="20"/>
              </w:rPr>
              <w:t>machine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</w:rPr>
              <w:t>translation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AF6F05" w:rsidRPr="00055C8D" w14:paraId="4D1C3724" w14:textId="77777777" w:rsidTr="0073729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EE3F0F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83BB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F5D46D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("artificial intelligence" or "AI" or "machine learning" or "machine intelligence" or "computational intelligence" or "deep learning" or "large language model*" or LLM or "natural language processing*" or NLP or "machine translation*" or "neural machine translation*" or NMT or "translation tool*" or "translation engine*" or "translation system*" or "neural network*" or "generative pretrained transformer" or "generative pre-trained transformer" or "artificial intelligence chatbot" or GPT or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ChatGPT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or "generative transformer" or "generative language model" or "generative model").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ti,ab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.</w:t>
            </w:r>
          </w:p>
        </w:tc>
      </w:tr>
      <w:tr w:rsidR="00AF6F05" w:rsidRPr="00883BB1" w14:paraId="7C27794C" w14:textId="77777777" w:rsidTr="0073729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7C4D2C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83BB1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A97CCF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83BB1">
              <w:rPr>
                <w:rFonts w:eastAsia="Times New Roman" w:cstheme="minorHAnsi"/>
                <w:sz w:val="20"/>
                <w:szCs w:val="20"/>
              </w:rPr>
              <w:t xml:space="preserve">1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</w:rPr>
              <w:t>or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</w:rPr>
              <w:t xml:space="preserve"> 2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</w:rPr>
              <w:t>or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</w:rPr>
              <w:t xml:space="preserve"> 3</w:t>
            </w:r>
          </w:p>
        </w:tc>
      </w:tr>
      <w:tr w:rsidR="00AF6F05" w:rsidRPr="00055C8D" w14:paraId="133D0C13" w14:textId="77777777" w:rsidTr="0073729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655A63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83BB1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495284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("lay language" or "lay term*" or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laywom?n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or laypeople or "lay people" or layperson* or "lay person*" or laity or "easy-to-read" or "easy-to-understand" or "easy write" or "easy info").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ti,ab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.</w:t>
            </w:r>
          </w:p>
        </w:tc>
      </w:tr>
      <w:tr w:rsidR="00AF6F05" w:rsidRPr="00055C8D" w14:paraId="7B338497" w14:textId="77777777" w:rsidTr="0073729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04EB01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83BB1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83E62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((text* or language) adj3 (plain or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everyday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simpl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* or comprehension or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comprehensibl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* or comprehend* or understand* or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readab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rewrit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* or lay? or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rewrit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* or patient-friendly or non-technical or easy or aphasia-friendly or clear or accessible or user-friendly or common or basic)).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ti,ab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.</w:t>
            </w:r>
          </w:p>
        </w:tc>
      </w:tr>
      <w:tr w:rsidR="00AF6F05" w:rsidRPr="00055C8D" w14:paraId="7F3EBB87" w14:textId="77777777" w:rsidTr="0073729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727ECF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83BB1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7778AD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(text* or language).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ti,ab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. and (comprehension/ or readability/)</w:t>
            </w:r>
          </w:p>
        </w:tc>
      </w:tr>
      <w:tr w:rsidR="00AF6F05" w:rsidRPr="00055C8D" w14:paraId="23E5C288" w14:textId="77777777" w:rsidTr="0073729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AD2501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83BB1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14DB0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language/ and (plain or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everyday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simpl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* or comprehension or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comprehensibl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* or comprehend* or understand* or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readab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rewrit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* or lay? or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rewrit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* or patient-friendly or non-technical or easy or aphasia-friendly or clear or accessible or user-friendly or common or basic).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ti,ab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.</w:t>
            </w:r>
          </w:p>
        </w:tc>
      </w:tr>
      <w:tr w:rsidR="00AF6F05" w:rsidRPr="00055C8D" w14:paraId="77798D1C" w14:textId="77777777" w:rsidTr="0073729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649181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83BB1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2EE13F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language/ and (comprehension/ or readability/) </w:t>
            </w:r>
          </w:p>
        </w:tc>
      </w:tr>
      <w:tr w:rsidR="00AF6F05" w:rsidRPr="00883BB1" w14:paraId="6CF91C08" w14:textId="77777777" w:rsidTr="0073729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275520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83BB1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F95A1B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83BB1">
              <w:rPr>
                <w:rFonts w:eastAsia="Times New Roman" w:cstheme="minorHAnsi"/>
                <w:sz w:val="20"/>
                <w:szCs w:val="20"/>
              </w:rPr>
              <w:t xml:space="preserve">5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</w:rPr>
              <w:t>or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</w:rPr>
              <w:t xml:space="preserve"> 6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</w:rPr>
              <w:t>or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</w:rPr>
              <w:t xml:space="preserve"> 7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</w:rPr>
              <w:t>or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</w:rPr>
              <w:t xml:space="preserve"> 8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</w:rPr>
              <w:t>or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</w:rPr>
              <w:t xml:space="preserve"> 9</w:t>
            </w:r>
          </w:p>
        </w:tc>
      </w:tr>
      <w:tr w:rsidR="00AF6F05" w:rsidRPr="00883BB1" w14:paraId="09487E6F" w14:textId="77777777" w:rsidTr="0073729C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55BE3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83BB1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92EC67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83BB1">
              <w:rPr>
                <w:rFonts w:eastAsia="Times New Roman" w:cstheme="minorHAnsi"/>
                <w:sz w:val="20"/>
                <w:szCs w:val="20"/>
              </w:rPr>
              <w:t>4 and 10</w:t>
            </w:r>
          </w:p>
        </w:tc>
      </w:tr>
      <w:tr w:rsidR="00AF6F05" w:rsidRPr="00055C8D" w14:paraId="56889302" w14:textId="77777777" w:rsidTr="0073729C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270BB1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83BB1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854F4" w14:textId="77777777" w:rsidR="00AF6F05" w:rsidRPr="00883BB1" w:rsidRDefault="00AF6F05" w:rsidP="00A6530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limit 11 to (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english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language and </w:t>
            </w:r>
            <w:proofErr w:type="spellStart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yr</w:t>
            </w:r>
            <w:proofErr w:type="spellEnd"/>
            <w:r w:rsidRPr="00883BB1">
              <w:rPr>
                <w:rFonts w:eastAsia="Times New Roman" w:cstheme="minorHAnsi"/>
                <w:sz w:val="20"/>
                <w:szCs w:val="20"/>
                <w:lang w:val="en-US"/>
              </w:rPr>
              <w:t>="2019 -Current")</w:t>
            </w:r>
          </w:p>
        </w:tc>
      </w:tr>
    </w:tbl>
    <w:p w14:paraId="0B8F3C52" w14:textId="28AA6F8E" w:rsidR="00AF6F05" w:rsidRPr="00883BB1" w:rsidRDefault="00AF6F05" w:rsidP="007D4FF8">
      <w:pPr>
        <w:rPr>
          <w:rFonts w:cstheme="minorHAnsi"/>
          <w:lang w:val="en-US"/>
        </w:rPr>
      </w:pPr>
    </w:p>
    <w:p w14:paraId="2D8657E1" w14:textId="15E61C8C" w:rsidR="00AF6F05" w:rsidRPr="00883BB1" w:rsidRDefault="00AF6F05">
      <w:pPr>
        <w:spacing w:line="259" w:lineRule="auto"/>
        <w:rPr>
          <w:rFonts w:cstheme="minorHAnsi"/>
          <w:lang w:val="en-US"/>
        </w:rPr>
      </w:pPr>
      <w:r w:rsidRPr="00883BB1">
        <w:rPr>
          <w:rFonts w:cstheme="minorHAnsi"/>
          <w:lang w:val="en-US"/>
        </w:rPr>
        <w:br w:type="page"/>
      </w:r>
    </w:p>
    <w:p w14:paraId="37E1D71D" w14:textId="42E83FF0" w:rsidR="00AF6F05" w:rsidRPr="00883BB1" w:rsidRDefault="00AF6F05" w:rsidP="007D4FF8">
      <w:pPr>
        <w:rPr>
          <w:rFonts w:cstheme="minorHAnsi"/>
          <w:b/>
          <w:lang w:val="en-US"/>
        </w:rPr>
      </w:pPr>
      <w:r w:rsidRPr="00883BB1">
        <w:rPr>
          <w:rFonts w:cstheme="minorHAnsi"/>
          <w:b/>
          <w:lang w:val="en-US"/>
        </w:rPr>
        <w:lastRenderedPageBreak/>
        <w:t>CINAH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8561"/>
      </w:tblGrid>
      <w:tr w:rsidR="00AF6F05" w:rsidRPr="00883BB1" w14:paraId="046EF981" w14:textId="77777777" w:rsidTr="0073729C">
        <w:tc>
          <w:tcPr>
            <w:tcW w:w="0" w:type="auto"/>
          </w:tcPr>
          <w:p w14:paraId="3C612E8F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743F0BF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83BB1">
              <w:rPr>
                <w:rFonts w:cstheme="minorHAnsi"/>
                <w:b/>
                <w:sz w:val="20"/>
                <w:szCs w:val="20"/>
              </w:rPr>
              <w:t>Searches</w:t>
            </w:r>
            <w:proofErr w:type="spellEnd"/>
          </w:p>
        </w:tc>
      </w:tr>
      <w:tr w:rsidR="00AF6F05" w:rsidRPr="00883BB1" w14:paraId="39825619" w14:textId="77777777" w:rsidTr="0073729C">
        <w:tc>
          <w:tcPr>
            <w:tcW w:w="0" w:type="auto"/>
          </w:tcPr>
          <w:p w14:paraId="30667D44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S1</w:t>
            </w:r>
          </w:p>
        </w:tc>
        <w:tc>
          <w:tcPr>
            <w:tcW w:w="0" w:type="auto"/>
          </w:tcPr>
          <w:p w14:paraId="66E06468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MH "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Artificial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Intelligence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>+"</w:t>
            </w:r>
          </w:p>
        </w:tc>
      </w:tr>
      <w:tr w:rsidR="00AF6F05" w:rsidRPr="00055C8D" w14:paraId="4276A19F" w14:textId="77777777" w:rsidTr="0073729C">
        <w:tc>
          <w:tcPr>
            <w:tcW w:w="0" w:type="auto"/>
          </w:tcPr>
          <w:p w14:paraId="582DCC5B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S2</w:t>
            </w:r>
          </w:p>
        </w:tc>
        <w:tc>
          <w:tcPr>
            <w:tcW w:w="0" w:type="auto"/>
          </w:tcPr>
          <w:p w14:paraId="70059FA3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XB (“artificial intelligence" or “AI” or "machine learning" or "machine intelligence" or “machine intelligence” or “computational intelligence” or "deep learning" or "large language model*" or LLM or "natural language processing*" or NLP or "machine translation*" or "neural machine translation*" or NMT or "translation tool*" or "translation engine*" or "translation system*" or “neural network*” or "generative pretrained transformer" or "generative pre-trained transformer" or "artificial intelligence chatbot" or "GPT"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ChatGPT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 or "Generative Transformer" or "Generative Language Model" or "Generative Model")</w:t>
            </w:r>
          </w:p>
        </w:tc>
      </w:tr>
      <w:tr w:rsidR="00AF6F05" w:rsidRPr="00883BB1" w14:paraId="2563649C" w14:textId="77777777" w:rsidTr="0073729C">
        <w:tc>
          <w:tcPr>
            <w:tcW w:w="0" w:type="auto"/>
          </w:tcPr>
          <w:p w14:paraId="5C231A57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S3</w:t>
            </w:r>
          </w:p>
        </w:tc>
        <w:tc>
          <w:tcPr>
            <w:tcW w:w="0" w:type="auto"/>
          </w:tcPr>
          <w:p w14:paraId="49B663AE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 xml:space="preserve">1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2</w:t>
            </w:r>
          </w:p>
        </w:tc>
      </w:tr>
      <w:tr w:rsidR="00AF6F05" w:rsidRPr="00055C8D" w14:paraId="1D00ADAC" w14:textId="77777777" w:rsidTr="0073729C">
        <w:tc>
          <w:tcPr>
            <w:tcW w:w="0" w:type="auto"/>
          </w:tcPr>
          <w:p w14:paraId="71177D6D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bookmarkStart w:id="3" w:name="_Hlk198275160"/>
            <w:r w:rsidRPr="00883BB1">
              <w:rPr>
                <w:rFonts w:cstheme="minorHAnsi"/>
                <w:sz w:val="20"/>
                <w:szCs w:val="20"/>
              </w:rPr>
              <w:t>S4</w:t>
            </w:r>
          </w:p>
        </w:tc>
        <w:tc>
          <w:tcPr>
            <w:tcW w:w="0" w:type="auto"/>
          </w:tcPr>
          <w:p w14:paraId="2D33A6C0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XB ("lay language" or "lay term*"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laywom?n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 or laypeople or "lay people" or layperson* or "lay person*" or laity or "easy-to-read" or "easy-to-understand" or "easy write" or "easy info")</w:t>
            </w:r>
          </w:p>
        </w:tc>
      </w:tr>
      <w:bookmarkEnd w:id="3"/>
      <w:tr w:rsidR="00AF6F05" w:rsidRPr="00055C8D" w14:paraId="592FCE7F" w14:textId="77777777" w:rsidTr="0073729C">
        <w:tc>
          <w:tcPr>
            <w:tcW w:w="0" w:type="auto"/>
          </w:tcPr>
          <w:p w14:paraId="3E13604C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S5</w:t>
            </w:r>
          </w:p>
        </w:tc>
        <w:tc>
          <w:tcPr>
            <w:tcW w:w="0" w:type="auto"/>
          </w:tcPr>
          <w:p w14:paraId="08622206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(XB (text* or language)) N3 (XB (plain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everyday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simpl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comprehension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comprehensibl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comprehend* or understand*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readab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rewrit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* or lay? or patient-friendly or non-technical or easy or aphasia-friendly or clear or accessible or user-friendly or common or basic))</w:t>
            </w:r>
          </w:p>
        </w:tc>
      </w:tr>
      <w:tr w:rsidR="00AF6F05" w:rsidRPr="00055C8D" w14:paraId="7A0621E5" w14:textId="77777777" w:rsidTr="0073729C">
        <w:tc>
          <w:tcPr>
            <w:tcW w:w="0" w:type="auto"/>
          </w:tcPr>
          <w:p w14:paraId="1A11C338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S6</w:t>
            </w:r>
          </w:p>
        </w:tc>
        <w:tc>
          <w:tcPr>
            <w:tcW w:w="0" w:type="auto"/>
          </w:tcPr>
          <w:p w14:paraId="367AF018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(MH "language+") AND XB (plain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everyday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simpl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comprehension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comprehensibl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comprehend* or understand*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readab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rewrit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* or lay? or patient-friendly or non-technical or easy or aphasia-friendly or clear or accessible or user-friendly or common or basic)</w:t>
            </w:r>
          </w:p>
        </w:tc>
      </w:tr>
      <w:tr w:rsidR="00AF6F05" w:rsidRPr="00055C8D" w14:paraId="65A02745" w14:textId="77777777" w:rsidTr="0073729C">
        <w:tc>
          <w:tcPr>
            <w:tcW w:w="0" w:type="auto"/>
          </w:tcPr>
          <w:p w14:paraId="584F4926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S7</w:t>
            </w:r>
          </w:p>
        </w:tc>
        <w:tc>
          <w:tcPr>
            <w:tcW w:w="0" w:type="auto"/>
          </w:tcPr>
          <w:p w14:paraId="74B6137D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>MH "language+" AND MH "Readability"</w:t>
            </w:r>
          </w:p>
        </w:tc>
      </w:tr>
      <w:tr w:rsidR="00AF6F05" w:rsidRPr="00055C8D" w14:paraId="65EE3E3A" w14:textId="77777777" w:rsidTr="0073729C">
        <w:tc>
          <w:tcPr>
            <w:tcW w:w="0" w:type="auto"/>
          </w:tcPr>
          <w:p w14:paraId="4C0F5E87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S8</w:t>
            </w:r>
          </w:p>
        </w:tc>
        <w:tc>
          <w:tcPr>
            <w:tcW w:w="0" w:type="auto"/>
          </w:tcPr>
          <w:p w14:paraId="04AA406E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>XB (text* or language) AND MH "Readability"</w:t>
            </w:r>
          </w:p>
        </w:tc>
      </w:tr>
      <w:tr w:rsidR="00AF6F05" w:rsidRPr="00883BB1" w14:paraId="33B6D39E" w14:textId="77777777" w:rsidTr="0073729C">
        <w:tc>
          <w:tcPr>
            <w:tcW w:w="0" w:type="auto"/>
          </w:tcPr>
          <w:p w14:paraId="7FD62104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S9</w:t>
            </w:r>
          </w:p>
        </w:tc>
        <w:tc>
          <w:tcPr>
            <w:tcW w:w="0" w:type="auto"/>
          </w:tcPr>
          <w:p w14:paraId="54BD9083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 xml:space="preserve">4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5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6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7 </w:t>
            </w:r>
            <w:proofErr w:type="spellStart"/>
            <w:r w:rsidRPr="00883BB1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883BB1">
              <w:rPr>
                <w:rFonts w:cstheme="minorHAnsi"/>
                <w:sz w:val="20"/>
                <w:szCs w:val="20"/>
              </w:rPr>
              <w:t xml:space="preserve"> 8</w:t>
            </w:r>
          </w:p>
        </w:tc>
      </w:tr>
      <w:tr w:rsidR="00AF6F05" w:rsidRPr="00883BB1" w14:paraId="7DC7F4E4" w14:textId="77777777" w:rsidTr="0073729C">
        <w:tc>
          <w:tcPr>
            <w:tcW w:w="0" w:type="auto"/>
          </w:tcPr>
          <w:p w14:paraId="07E12626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 xml:space="preserve">S10 </w:t>
            </w:r>
          </w:p>
        </w:tc>
        <w:tc>
          <w:tcPr>
            <w:tcW w:w="0" w:type="auto"/>
          </w:tcPr>
          <w:p w14:paraId="638139CC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3 and 9</w:t>
            </w:r>
          </w:p>
        </w:tc>
      </w:tr>
      <w:tr w:rsidR="00AF6F05" w:rsidRPr="00055C8D" w14:paraId="23DA217A" w14:textId="77777777" w:rsidTr="0073729C">
        <w:tc>
          <w:tcPr>
            <w:tcW w:w="0" w:type="auto"/>
            <w:shd w:val="clear" w:color="auto" w:fill="auto"/>
          </w:tcPr>
          <w:p w14:paraId="7B0ABDA5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S11</w:t>
            </w:r>
          </w:p>
        </w:tc>
        <w:tc>
          <w:tcPr>
            <w:tcW w:w="0" w:type="auto"/>
            <w:shd w:val="clear" w:color="auto" w:fill="auto"/>
          </w:tcPr>
          <w:p w14:paraId="661A55A8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Fonts w:cstheme="minorHAnsi"/>
                <w:sz w:val="20"/>
                <w:szCs w:val="20"/>
                <w:lang w:val="en-US"/>
              </w:rPr>
              <w:t>limit 10 to (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english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 language and “remove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medline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 xml:space="preserve"> records” and </w:t>
            </w:r>
            <w:proofErr w:type="spellStart"/>
            <w:r w:rsidRPr="00883BB1">
              <w:rPr>
                <w:rFonts w:cstheme="minorHAnsi"/>
                <w:sz w:val="20"/>
                <w:szCs w:val="20"/>
                <w:lang w:val="en-US"/>
              </w:rPr>
              <w:t>yr</w:t>
            </w:r>
            <w:proofErr w:type="spellEnd"/>
            <w:r w:rsidRPr="00883BB1">
              <w:rPr>
                <w:rFonts w:cstheme="minorHAnsi"/>
                <w:sz w:val="20"/>
                <w:szCs w:val="20"/>
                <w:lang w:val="en-US"/>
              </w:rPr>
              <w:t>=”2019 -Current”)</w:t>
            </w:r>
          </w:p>
        </w:tc>
      </w:tr>
    </w:tbl>
    <w:p w14:paraId="62E9BF6A" w14:textId="77777777" w:rsidR="00AF6F05" w:rsidRPr="00883BB1" w:rsidRDefault="00AF6F05" w:rsidP="007D4FF8">
      <w:pPr>
        <w:rPr>
          <w:rFonts w:cstheme="minorHAnsi"/>
          <w:lang w:val="en-US"/>
        </w:rPr>
      </w:pPr>
    </w:p>
    <w:p w14:paraId="5FD3F811" w14:textId="79B42C35" w:rsidR="00AF6F05" w:rsidRPr="00883BB1" w:rsidRDefault="00AF6F05">
      <w:pPr>
        <w:spacing w:line="259" w:lineRule="auto"/>
        <w:rPr>
          <w:rFonts w:cstheme="minorHAnsi"/>
          <w:lang w:val="en-US"/>
        </w:rPr>
      </w:pPr>
      <w:r w:rsidRPr="00883BB1">
        <w:rPr>
          <w:rFonts w:cstheme="minorHAnsi"/>
          <w:lang w:val="en-US"/>
        </w:rPr>
        <w:br w:type="page"/>
      </w:r>
    </w:p>
    <w:p w14:paraId="1010F4CD" w14:textId="7BE42EB2" w:rsidR="00C871F3" w:rsidRPr="00883BB1" w:rsidRDefault="00AF6F05" w:rsidP="007D4FF8">
      <w:pPr>
        <w:rPr>
          <w:rFonts w:cstheme="minorHAnsi"/>
          <w:b/>
          <w:lang w:val="en-US"/>
        </w:rPr>
      </w:pPr>
      <w:r w:rsidRPr="00883BB1">
        <w:rPr>
          <w:rFonts w:cstheme="minorHAnsi"/>
          <w:b/>
          <w:lang w:val="en-US"/>
        </w:rPr>
        <w:lastRenderedPageBreak/>
        <w:t>IEEE Xplor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"/>
        <w:gridCol w:w="8754"/>
      </w:tblGrid>
      <w:tr w:rsidR="00AF6F05" w:rsidRPr="00883BB1" w14:paraId="1DA2D5EE" w14:textId="77777777" w:rsidTr="0073729C">
        <w:tc>
          <w:tcPr>
            <w:tcW w:w="0" w:type="auto"/>
          </w:tcPr>
          <w:p w14:paraId="692C9C9B" w14:textId="77777777" w:rsidR="00AF6F05" w:rsidRPr="00883BB1" w:rsidRDefault="00AF6F05" w:rsidP="00A6530F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F80C7A3" w14:textId="77777777" w:rsidR="00AF6F05" w:rsidRPr="00883BB1" w:rsidRDefault="00AF6F05" w:rsidP="00A6530F">
            <w:pPr>
              <w:rPr>
                <w:rStyle w:val="u-pl-02"/>
                <w:rFonts w:cstheme="minorHAnsi"/>
                <w:b/>
                <w:sz w:val="20"/>
                <w:szCs w:val="20"/>
              </w:rPr>
            </w:pPr>
            <w:proofErr w:type="spellStart"/>
            <w:r w:rsidRPr="00883BB1">
              <w:rPr>
                <w:rStyle w:val="u-pl-02"/>
                <w:rFonts w:cstheme="minorHAnsi"/>
                <w:b/>
                <w:sz w:val="20"/>
                <w:szCs w:val="20"/>
              </w:rPr>
              <w:t>Searches</w:t>
            </w:r>
            <w:proofErr w:type="spellEnd"/>
          </w:p>
        </w:tc>
      </w:tr>
      <w:tr w:rsidR="00AF6F05" w:rsidRPr="00055C8D" w14:paraId="689F6A23" w14:textId="77777777" w:rsidTr="0073729C">
        <w:tc>
          <w:tcPr>
            <w:tcW w:w="0" w:type="auto"/>
          </w:tcPr>
          <w:p w14:paraId="0AF5C05D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0E16C68" w14:textId="77777777" w:rsidR="00AF6F05" w:rsidRPr="00883BB1" w:rsidRDefault="00AF6F05" w:rsidP="00A6530F">
            <w:pPr>
              <w:rPr>
                <w:rStyle w:val="u-pl-02"/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Generative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AI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Report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Simplifier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Automatic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System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Artificial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Intelligence Models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Machine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Learning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Large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Language Models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Natural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Language Processing Models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Natural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Language Processing Techniques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Machine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Learning Models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Natural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Language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machine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intelligence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Deep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learning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machine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translation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neural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network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generative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pretrained transformer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generative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pre-trained transformer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artificial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intelligence chatbot) OR ("Index Terms":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ChatGPT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GPT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AF6F05" w:rsidRPr="00055C8D" w14:paraId="102EBCA3" w14:textId="77777777" w:rsidTr="0073729C">
        <w:tc>
          <w:tcPr>
            <w:tcW w:w="0" w:type="auto"/>
          </w:tcPr>
          <w:p w14:paraId="46B7BCA5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1CCF06B" w14:textId="77777777" w:rsidR="00AF6F05" w:rsidRPr="00883BB1" w:rsidRDefault="00AF6F05" w:rsidP="00A6530F">
            <w:pPr>
              <w:rPr>
                <w:rStyle w:val="u-pl-02"/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Medical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Information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Healthcare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Information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Medical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Reports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Medical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Text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Medical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Jargon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Medical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Terms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Medical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Interpretation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Medical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Literature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Electronic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Health Records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</w:t>
            </w:r>
            <w:hyperlink r:id="rId4" w:history="1">
              <w:r w:rsidRPr="00883BB1">
                <w:rPr>
                  <w:rStyle w:val="u-pl-02"/>
                  <w:rFonts w:cstheme="minorHAnsi"/>
                  <w:sz w:val="20"/>
                  <w:szCs w:val="20"/>
                  <w:lang w:val="en-US"/>
                </w:rPr>
                <w:t>Radiology</w:t>
              </w:r>
              <w:proofErr w:type="spellEnd"/>
              <w:r w:rsidRPr="00883BB1">
                <w:rPr>
                  <w:rStyle w:val="u-pl-02"/>
                  <w:rFonts w:cstheme="minorHAnsi"/>
                  <w:sz w:val="20"/>
                  <w:szCs w:val="20"/>
                  <w:lang w:val="en-US"/>
                </w:rPr>
                <w:t xml:space="preserve"> Reports</w:t>
              </w:r>
            </w:hyperlink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Health-related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Text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Health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Information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Understand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Health Information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Biomedical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Abstracts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PubMed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Abstracts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Medical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Context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Online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Health Information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Patient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Education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Understand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Health Information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Health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Education)</w:t>
            </w:r>
          </w:p>
        </w:tc>
      </w:tr>
      <w:tr w:rsidR="00AF6F05" w:rsidRPr="00055C8D" w14:paraId="40E01516" w14:textId="77777777" w:rsidTr="0073729C">
        <w:tc>
          <w:tcPr>
            <w:tcW w:w="0" w:type="auto"/>
          </w:tcPr>
          <w:p w14:paraId="6C076798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31E1CC4" w14:textId="77777777" w:rsidR="00AF6F05" w:rsidRPr="00883BB1" w:rsidRDefault="00AF6F05" w:rsidP="00A6530F">
            <w:pPr>
              <w:rPr>
                <w:rStyle w:val="u-pl-02"/>
                <w:rFonts w:cstheme="minorHAnsi"/>
                <w:sz w:val="20"/>
                <w:szCs w:val="20"/>
                <w:lang w:val="en-US"/>
              </w:rPr>
            </w:pPr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Reading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Level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Flesch-Kincaid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Grade Level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Simplified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Version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Grade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Level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Simple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Text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Flesch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Reading Ease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Plain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English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Language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Barriers) OR ("Index Terms": Plain Language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Text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Comprehension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Reading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Comprehension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Comprehensive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Information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Simple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Terms) OR ("Index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>Terms":Readability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  <w:lang w:val="en-US"/>
              </w:rPr>
              <w:t xml:space="preserve"> Of The Text)</w:t>
            </w:r>
          </w:p>
        </w:tc>
      </w:tr>
      <w:tr w:rsidR="00AF6F05" w:rsidRPr="00883BB1" w14:paraId="59DD0535" w14:textId="77777777" w:rsidTr="0073729C">
        <w:tc>
          <w:tcPr>
            <w:tcW w:w="0" w:type="auto"/>
          </w:tcPr>
          <w:p w14:paraId="6F95C0C2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F10D586" w14:textId="77777777" w:rsidR="00AF6F05" w:rsidRPr="00883BB1" w:rsidRDefault="00AF6F05" w:rsidP="00A6530F">
            <w:pPr>
              <w:rPr>
                <w:rStyle w:val="u-pl-02"/>
                <w:rFonts w:cstheme="minorHAnsi"/>
                <w:sz w:val="20"/>
                <w:szCs w:val="20"/>
              </w:rPr>
            </w:pPr>
            <w:r w:rsidRPr="00883BB1">
              <w:rPr>
                <w:rStyle w:val="u-pl-02"/>
                <w:rFonts w:cstheme="minorHAnsi"/>
                <w:sz w:val="20"/>
                <w:szCs w:val="20"/>
              </w:rPr>
              <w:t>1 AND 2 AND 3</w:t>
            </w:r>
          </w:p>
        </w:tc>
      </w:tr>
      <w:tr w:rsidR="00AF6F05" w:rsidRPr="00883BB1" w14:paraId="4985C417" w14:textId="77777777" w:rsidTr="0073729C">
        <w:tc>
          <w:tcPr>
            <w:tcW w:w="0" w:type="auto"/>
          </w:tcPr>
          <w:p w14:paraId="0F1D9A99" w14:textId="77777777" w:rsidR="00AF6F05" w:rsidRPr="00883BB1" w:rsidRDefault="00AF6F05" w:rsidP="00A6530F">
            <w:pPr>
              <w:rPr>
                <w:rFonts w:cstheme="minorHAnsi"/>
                <w:sz w:val="20"/>
                <w:szCs w:val="20"/>
              </w:rPr>
            </w:pPr>
            <w:r w:rsidRPr="00883BB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DC098F9" w14:textId="77777777" w:rsidR="00AF6F05" w:rsidRPr="00883BB1" w:rsidRDefault="00AF6F05" w:rsidP="00A6530F">
            <w:pPr>
              <w:rPr>
                <w:rStyle w:val="u-pl-02"/>
                <w:rFonts w:cstheme="minorHAnsi"/>
                <w:sz w:val="20"/>
                <w:szCs w:val="20"/>
              </w:rPr>
            </w:pP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</w:rPr>
              <w:t>limit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83BB1">
              <w:rPr>
                <w:rStyle w:val="u-pl-02"/>
                <w:rFonts w:cstheme="minorHAnsi"/>
                <w:sz w:val="20"/>
                <w:szCs w:val="20"/>
              </w:rPr>
              <w:t>to</w:t>
            </w:r>
            <w:proofErr w:type="spellEnd"/>
            <w:r w:rsidRPr="00883BB1">
              <w:rPr>
                <w:rStyle w:val="u-pl-02"/>
                <w:rFonts w:cstheme="minorHAnsi"/>
                <w:sz w:val="20"/>
                <w:szCs w:val="20"/>
              </w:rPr>
              <w:t xml:space="preserve"> 2019-2025</w:t>
            </w:r>
          </w:p>
        </w:tc>
      </w:tr>
    </w:tbl>
    <w:p w14:paraId="7BE05BBF" w14:textId="77777777" w:rsidR="00AF6F05" w:rsidRPr="00883BB1" w:rsidRDefault="00AF6F05" w:rsidP="007D4FF8">
      <w:pPr>
        <w:rPr>
          <w:rFonts w:cstheme="minorHAnsi"/>
          <w:lang w:val="en-US"/>
        </w:rPr>
      </w:pPr>
    </w:p>
    <w:p w14:paraId="1CB0C7E5" w14:textId="77777777" w:rsidR="00AF6F05" w:rsidRPr="00883BB1" w:rsidRDefault="00AF6F05" w:rsidP="007D4FF8">
      <w:pPr>
        <w:rPr>
          <w:rFonts w:cstheme="minorHAnsi"/>
          <w:lang w:val="en-US"/>
        </w:rPr>
      </w:pPr>
    </w:p>
    <w:sectPr w:rsidR="00AF6F05" w:rsidRPr="00883BB1" w:rsidSect="00C871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 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d9pfvw8r9ezneepp05wv5hewtrxrzzepwt&quot;&gt;Scoping Revi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691127"/>
    <w:rsid w:val="0001028F"/>
    <w:rsid w:val="00055C8D"/>
    <w:rsid w:val="00172869"/>
    <w:rsid w:val="00281E54"/>
    <w:rsid w:val="003B07B9"/>
    <w:rsid w:val="00434356"/>
    <w:rsid w:val="005C72A3"/>
    <w:rsid w:val="00691127"/>
    <w:rsid w:val="0073729C"/>
    <w:rsid w:val="007D4FF8"/>
    <w:rsid w:val="00883BB1"/>
    <w:rsid w:val="0094274F"/>
    <w:rsid w:val="00A124CC"/>
    <w:rsid w:val="00A80041"/>
    <w:rsid w:val="00AF6F05"/>
    <w:rsid w:val="00BB10EB"/>
    <w:rsid w:val="00C63494"/>
    <w:rsid w:val="00C871F3"/>
    <w:rsid w:val="00CE3AA4"/>
    <w:rsid w:val="00D17702"/>
    <w:rsid w:val="00D27779"/>
    <w:rsid w:val="00E17D6C"/>
    <w:rsid w:val="00E567FB"/>
    <w:rsid w:val="00EF0D9E"/>
    <w:rsid w:val="00EF78C4"/>
    <w:rsid w:val="00F4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F928B"/>
  <w15:chartTrackingRefBased/>
  <w15:docId w15:val="{74AC0F11-BC6B-4ECA-AAA6-24A06A5E9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1127"/>
    <w:pPr>
      <w:spacing w:line="278" w:lineRule="auto"/>
    </w:pPr>
    <w:rPr>
      <w:kern w:val="2"/>
      <w:sz w:val="24"/>
      <w:szCs w:val="24"/>
      <w:lang w:val="de-DE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D4F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1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7D4FF8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/>
      <w14:ligatures w14:val="standardContextu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D4F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D4FF8"/>
    <w:pPr>
      <w:spacing w:line="240" w:lineRule="auto"/>
    </w:pPr>
    <w:rPr>
      <w:kern w:val="0"/>
      <w:sz w:val="20"/>
      <w:szCs w:val="20"/>
      <w:lang w:val="de-AT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D4FF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4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4FF8"/>
    <w:rPr>
      <w:rFonts w:ascii="Segoe UI" w:hAnsi="Segoe UI" w:cs="Segoe UI"/>
      <w:kern w:val="2"/>
      <w:sz w:val="18"/>
      <w:szCs w:val="18"/>
      <w:lang w:val="de-DE"/>
      <w14:ligatures w14:val="standardContextual"/>
    </w:rPr>
  </w:style>
  <w:style w:type="paragraph" w:customStyle="1" w:styleId="EndNoteBibliographyTitle">
    <w:name w:val="EndNote Bibliography Title"/>
    <w:basedOn w:val="Standard"/>
    <w:link w:val="EndNoteBibliographyTitleZchn"/>
    <w:rsid w:val="00F4030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40308"/>
    <w:rPr>
      <w:rFonts w:ascii="Calibri" w:hAnsi="Calibri" w:cs="Calibri"/>
      <w:noProof/>
      <w:kern w:val="2"/>
      <w:sz w:val="24"/>
      <w:szCs w:val="24"/>
      <w:lang w:val="en-US"/>
      <w14:ligatures w14:val="standardContextual"/>
    </w:rPr>
  </w:style>
  <w:style w:type="paragraph" w:customStyle="1" w:styleId="EndNoteBibliography">
    <w:name w:val="EndNote Bibliography"/>
    <w:basedOn w:val="Standard"/>
    <w:link w:val="EndNoteBibliographyZchn"/>
    <w:rsid w:val="00F403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40308"/>
    <w:rPr>
      <w:rFonts w:ascii="Calibri" w:hAnsi="Calibri" w:cs="Calibri"/>
      <w:noProof/>
      <w:kern w:val="2"/>
      <w:sz w:val="24"/>
      <w:szCs w:val="24"/>
      <w:lang w:val="en-US"/>
      <w14:ligatures w14:val="standardContextual"/>
    </w:rPr>
  </w:style>
  <w:style w:type="character" w:styleId="Hyperlink">
    <w:name w:val="Hyperlink"/>
    <w:basedOn w:val="Absatz-Standardschriftart"/>
    <w:uiPriority w:val="99"/>
    <w:unhideWhenUsed/>
    <w:rsid w:val="00F4030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40308"/>
    <w:rPr>
      <w:color w:val="605E5C"/>
      <w:shd w:val="clear" w:color="auto" w:fill="E1DFDD"/>
    </w:rPr>
  </w:style>
  <w:style w:type="character" w:customStyle="1" w:styleId="u-pl-02">
    <w:name w:val="u-pl-02"/>
    <w:basedOn w:val="Absatz-Standardschriftart"/>
    <w:rsid w:val="00AF6F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eeexplore.ieee.org/search/searchresult.jsp?matchBoolean=true&amp;queryText=%22Index%20Terms%22:Radiology%20Reports&amp;newsearch=tru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6</Words>
  <Characters>7917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nn, Cornelia</dc:creator>
  <cp:keywords/>
  <dc:description/>
  <cp:lastModifiedBy>Krenn, Cornelia</cp:lastModifiedBy>
  <cp:revision>20</cp:revision>
  <dcterms:created xsi:type="dcterms:W3CDTF">2025-09-05T06:02:00Z</dcterms:created>
  <dcterms:modified xsi:type="dcterms:W3CDTF">2026-02-04T12:37:00Z</dcterms:modified>
</cp:coreProperties>
</file>